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416"/>
        <w:gridCol w:w="2305"/>
        <w:gridCol w:w="416"/>
        <w:gridCol w:w="2761"/>
        <w:gridCol w:w="222"/>
      </w:tblGrid>
      <w:tr w:rsidR="00D77FD3" w:rsidRPr="004073CE" w:rsidTr="0013590B">
        <w:trPr>
          <w:jc w:val="center"/>
        </w:trPr>
        <w:tc>
          <w:tcPr>
            <w:tcW w:w="9138" w:type="dxa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77FD3" w:rsidRPr="004073CE" w:rsidRDefault="00D77FD3" w:rsidP="00A408EC">
            <w:pPr>
              <w:rPr>
                <w:rFonts w:asciiTheme="majorBidi" w:hAnsiTheme="majorBidi" w:cstheme="majorBidi"/>
                <w:b/>
                <w:bCs/>
              </w:rPr>
            </w:pPr>
            <w:r w:rsidRPr="004073CE">
              <w:rPr>
                <w:rFonts w:asciiTheme="majorBidi" w:hAnsiTheme="majorBidi" w:cstheme="majorBidi"/>
                <w:b/>
                <w:bCs/>
              </w:rPr>
              <w:t>S</w:t>
            </w:r>
            <w:r w:rsidR="00A408EC">
              <w:rPr>
                <w:rFonts w:asciiTheme="majorBidi" w:hAnsiTheme="majorBidi" w:cstheme="majorBidi"/>
                <w:b/>
                <w:bCs/>
              </w:rPr>
              <w:t>1</w:t>
            </w:r>
            <w:r w:rsidRPr="004073CE">
              <w:rPr>
                <w:rFonts w:asciiTheme="majorBidi" w:hAnsiTheme="majorBidi" w:cstheme="majorBidi"/>
                <w:b/>
                <w:bCs/>
              </w:rPr>
              <w:t xml:space="preserve"> Table. </w:t>
            </w:r>
            <w:r w:rsidR="00991122" w:rsidRPr="00BA5EE9">
              <w:rPr>
                <w:rFonts w:asciiTheme="majorBidi" w:hAnsiTheme="majorBidi" w:cstheme="majorBidi"/>
                <w:b/>
                <w:bCs/>
              </w:rPr>
              <w:t xml:space="preserve">Association </w:t>
            </w:r>
            <w:r w:rsidRPr="00BA5EE9">
              <w:rPr>
                <w:rFonts w:asciiTheme="majorBidi" w:hAnsiTheme="majorBidi" w:cstheme="majorBidi"/>
                <w:b/>
                <w:bCs/>
              </w:rPr>
              <w:t>of age and history of COVID-19 infection with mean rise</w:t>
            </w:r>
            <w:r w:rsidRPr="004073CE">
              <w:rPr>
                <w:rFonts w:asciiTheme="majorBidi" w:hAnsiTheme="majorBidi" w:cstheme="majorBidi"/>
                <w:b/>
                <w:bCs/>
              </w:rPr>
              <w:t xml:space="preserve"> and </w:t>
            </w:r>
            <w:r w:rsidR="0013590B">
              <w:rPr>
                <w:rFonts w:asciiTheme="majorBidi" w:hAnsiTheme="majorBidi" w:cstheme="majorBidi"/>
                <w:b/>
                <w:bCs/>
              </w:rPr>
              <w:t>fourfold rise</w:t>
            </w:r>
            <w:r w:rsidRPr="004073CE">
              <w:rPr>
                <w:rFonts w:asciiTheme="majorBidi" w:hAnsiTheme="majorBidi" w:cstheme="majorBidi"/>
                <w:b/>
                <w:bCs/>
              </w:rPr>
              <w:t xml:space="preserve"> rate of specific antibodies between the ChAdOx1-S primed group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77FD3" w:rsidRPr="004073CE" w:rsidTr="0013590B">
        <w:trPr>
          <w:jc w:val="center"/>
        </w:trPr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mologous</w:t>
            </w: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ChAdOx1-S</w:t>
            </w:r>
          </w:p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terologous</w:t>
            </w:r>
          </w:p>
          <w:p w:rsidR="00D77FD3" w:rsidRPr="004073CE" w:rsidRDefault="00D77FD3" w:rsidP="00BA5EE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AdOx1-S /PastoCovac Plus</w:t>
            </w:r>
            <w:bookmarkStart w:id="0" w:name="_GoBack"/>
            <w:bookmarkEnd w:id="0"/>
          </w:p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77FD3" w:rsidRPr="004073CE" w:rsidTr="0013590B">
        <w:trPr>
          <w:jc w:val="center"/>
        </w:trPr>
        <w:tc>
          <w:tcPr>
            <w:tcW w:w="3240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-spike IgG </w:t>
            </w:r>
            <w:r w:rsidR="001359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urfold </w:t>
            </w:r>
            <w:proofErr w:type="spellStart"/>
            <w:r w:rsidR="001359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e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n</w:t>
            </w:r>
            <w:proofErr w:type="spellEnd"/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(%)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77FD3" w:rsidRPr="004073CE" w:rsidTr="0013590B">
        <w:trPr>
          <w:jc w:val="center"/>
        </w:trPr>
        <w:tc>
          <w:tcPr>
            <w:tcW w:w="3240" w:type="dxa"/>
            <w:tcBorders>
              <w:top w:val="single" w:sz="2" w:space="0" w:color="auto"/>
            </w:tcBorders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416" w:type="dxa"/>
            <w:tcBorders>
              <w:top w:val="single" w:sz="2" w:space="0" w:color="auto"/>
            </w:tcBorders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2" w:space="0" w:color="auto"/>
            </w:tcBorders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D77FD3" w:rsidRPr="004073CE" w:rsidRDefault="00D77FD3" w:rsidP="004636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6 (46.2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1 (40.7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5 (35.7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5 (62.5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581*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080*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≥ 50 Year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 (25.0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8 (47.1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&lt; 50 Year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0 (43.5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8 (56.0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416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624**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523*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-spike IgG Rise 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GMT (95% CI)</w:t>
            </w:r>
          </w:p>
        </w:tc>
        <w:tc>
          <w:tcPr>
            <w:tcW w:w="41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416" w:type="dxa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2.6 (53.7, 98.2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502.9 (220.1, 785.8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2.3 (42.7, 122.6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75.3 (114.9, 267.4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7341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4741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≥ 50 Year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2.8 (-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26.5 (93.8, 546.5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&lt; 50 Year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2.5 (52.8, 99.4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90.2 (140.4, 257.5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416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8914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9197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alizing Ab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359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urfold </w:t>
            </w:r>
            <w:proofErr w:type="spellStart"/>
            <w:r w:rsidR="001359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e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n</w:t>
            </w:r>
            <w:proofErr w:type="spellEnd"/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(%)</w:t>
            </w:r>
          </w:p>
        </w:tc>
        <w:tc>
          <w:tcPr>
            <w:tcW w:w="41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416" w:type="dxa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 (28.6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761" w:type="dxa"/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 (23.1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8 (45.0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546**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**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≥ 50 Year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 (25.0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 (5.9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&lt; 50 Year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6 (26.1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7 (34.0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416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731**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8**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eutralizing Ab Rise 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GMT (95% CI)</w:t>
            </w:r>
          </w:p>
        </w:tc>
        <w:tc>
          <w:tcPr>
            <w:tcW w:w="41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416" w:type="dxa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.6 (3.1, 18.5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.9 (2.2, 6.9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.1 (3.1, 16.8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2.3 (7.9, 19.1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7709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2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≥ 50 Year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2.4 (-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.3 (1.4, 7.8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&lt; 50 Years</w:t>
            </w:r>
          </w:p>
        </w:tc>
        <w:tc>
          <w:tcPr>
            <w:tcW w:w="416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6.7 (3.4, 13.2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2761" w:type="dxa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0.5 (7.2, 15.4)</w:t>
            </w:r>
          </w:p>
        </w:tc>
        <w:tc>
          <w:tcPr>
            <w:tcW w:w="0" w:type="auto"/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3861" w:rsidRPr="004073CE" w:rsidTr="0013590B">
        <w:trPr>
          <w:jc w:val="center"/>
        </w:trPr>
        <w:tc>
          <w:tcPr>
            <w:tcW w:w="3240" w:type="dxa"/>
            <w:tcBorders>
              <w:bottom w:val="single" w:sz="1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416" w:type="dxa"/>
            <w:tcBorders>
              <w:bottom w:val="single" w:sz="1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7848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1" w:type="dxa"/>
            <w:tcBorders>
              <w:bottom w:val="single" w:sz="1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3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D3861" w:rsidRPr="004073CE" w:rsidRDefault="006D3861" w:rsidP="006D38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76827" w:rsidRPr="00D77FD3" w:rsidRDefault="00D77FD3" w:rsidP="00B62114">
      <w:pPr>
        <w:rPr>
          <w:rFonts w:asciiTheme="majorBidi" w:hAnsiTheme="majorBidi" w:cstheme="majorBidi"/>
          <w:sz w:val="16"/>
          <w:szCs w:val="16"/>
        </w:rPr>
      </w:pPr>
      <w:r w:rsidRPr="004073CE">
        <w:rPr>
          <w:rFonts w:asciiTheme="majorBidi" w:hAnsiTheme="majorBidi" w:cstheme="majorBidi"/>
          <w:sz w:val="16"/>
          <w:szCs w:val="16"/>
        </w:rPr>
        <w:t xml:space="preserve">* Pearson Chi-Square, ** Fisher’s Exact Test, § Mann Whitney U. </w:t>
      </w:r>
      <w:r w:rsidRPr="004073CE">
        <w:rPr>
          <w:rFonts w:asciiTheme="majorBidi" w:hAnsiTheme="majorBidi" w:cstheme="majorBidi"/>
          <w:sz w:val="16"/>
          <w:szCs w:val="16"/>
        </w:rPr>
        <w:br/>
      </w:r>
      <w:r w:rsidRPr="004073CE">
        <w:rPr>
          <w:rFonts w:asciiTheme="majorBidi" w:hAnsiTheme="majorBidi" w:cstheme="majorBidi"/>
          <w:sz w:val="18"/>
          <w:szCs w:val="18"/>
        </w:rPr>
        <w:t xml:space="preserve">Bold </w:t>
      </w:r>
      <w:r w:rsidR="00B62114">
        <w:rPr>
          <w:rFonts w:asciiTheme="majorBidi" w:hAnsiTheme="majorBidi" w:cstheme="majorBidi"/>
          <w:sz w:val="18"/>
          <w:szCs w:val="18"/>
        </w:rPr>
        <w:t>p</w:t>
      </w:r>
      <w:r w:rsidRPr="004073CE">
        <w:rPr>
          <w:rFonts w:asciiTheme="majorBidi" w:hAnsiTheme="majorBidi" w:cstheme="majorBidi"/>
          <w:sz w:val="18"/>
          <w:szCs w:val="18"/>
        </w:rPr>
        <w:t xml:space="preserve"> values are indicated statistically significant.</w:t>
      </w:r>
    </w:p>
    <w:sectPr w:rsidR="00F76827" w:rsidRPr="00D77F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FD3"/>
    <w:rsid w:val="0013590B"/>
    <w:rsid w:val="002A7D49"/>
    <w:rsid w:val="00474994"/>
    <w:rsid w:val="006D3861"/>
    <w:rsid w:val="00991122"/>
    <w:rsid w:val="00A408EC"/>
    <w:rsid w:val="00B62114"/>
    <w:rsid w:val="00BA5EE9"/>
    <w:rsid w:val="00D7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E3F08-3630-4160-B95C-C856E420D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112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5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9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2</cp:revision>
  <dcterms:created xsi:type="dcterms:W3CDTF">2023-10-16T05:34:00Z</dcterms:created>
  <dcterms:modified xsi:type="dcterms:W3CDTF">2023-10-16T05:34:00Z</dcterms:modified>
</cp:coreProperties>
</file>